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3B815" w14:textId="017B1B3B" w:rsidR="002F6D80" w:rsidRPr="00D258BD" w:rsidRDefault="00D14884">
      <w:pPr>
        <w:rPr>
          <w:rFonts w:ascii="Times New Roman" w:hAnsi="Times New Roman" w:cs="Times New Roman"/>
        </w:rPr>
      </w:pPr>
      <w:r w:rsidRPr="00D258BD">
        <w:rPr>
          <w:rFonts w:ascii="Times New Roman" w:hAnsi="Times New Roman" w:cs="Times New Roman"/>
        </w:rPr>
        <w:t>Appendix</w:t>
      </w:r>
    </w:p>
    <w:p w14:paraId="6AD044ED" w14:textId="52F13587" w:rsidR="00D14884" w:rsidRPr="00D258BD" w:rsidRDefault="00D14884">
      <w:pPr>
        <w:rPr>
          <w:rFonts w:ascii="Times New Roman" w:hAnsi="Times New Roman" w:cs="Times New Roman"/>
        </w:rPr>
      </w:pPr>
    </w:p>
    <w:p w14:paraId="0BF31AB8" w14:textId="237DAF4D" w:rsidR="00D14884" w:rsidRPr="00D258BD" w:rsidRDefault="00D14884" w:rsidP="00D14884">
      <w:pPr>
        <w:pStyle w:val="NormalWeb"/>
        <w:spacing w:line="360" w:lineRule="auto"/>
        <w:rPr>
          <w:i/>
          <w:iCs/>
          <w:color w:val="000000"/>
        </w:rPr>
      </w:pPr>
      <w:r w:rsidRPr="00D258BD">
        <w:rPr>
          <w:i/>
          <w:iCs/>
          <w:color w:val="000000"/>
        </w:rPr>
        <w:t xml:space="preserve">DNA Methylation </w:t>
      </w:r>
    </w:p>
    <w:p w14:paraId="13CDEF01" w14:textId="25B42B6F" w:rsidR="00D14884" w:rsidRPr="00D258BD" w:rsidRDefault="00D14884" w:rsidP="00D14884">
      <w:pPr>
        <w:pStyle w:val="NormalWeb"/>
        <w:spacing w:line="360" w:lineRule="auto"/>
        <w:rPr>
          <w:color w:val="000000"/>
        </w:rPr>
      </w:pPr>
      <w:r w:rsidRPr="00D258BD">
        <w:rPr>
          <w:color w:val="000000"/>
        </w:rPr>
        <w:t xml:space="preserve">PA samples were bisulfite converted using the </w:t>
      </w:r>
      <w:proofErr w:type="spellStart"/>
      <w:r w:rsidRPr="00D258BD">
        <w:rPr>
          <w:color w:val="000000"/>
        </w:rPr>
        <w:t>Zymo</w:t>
      </w:r>
      <w:proofErr w:type="spellEnd"/>
      <w:r w:rsidRPr="00D258BD">
        <w:rPr>
          <w:color w:val="000000"/>
        </w:rPr>
        <w:t xml:space="preserve"> EZ DNA Methylation kit (</w:t>
      </w:r>
      <w:proofErr w:type="spellStart"/>
      <w:r w:rsidRPr="00D258BD">
        <w:rPr>
          <w:color w:val="000000"/>
        </w:rPr>
        <w:t>Zymo</w:t>
      </w:r>
      <w:proofErr w:type="spellEnd"/>
      <w:r w:rsidRPr="00D258BD">
        <w:rPr>
          <w:color w:val="000000"/>
        </w:rPr>
        <w:t xml:space="preserve"> Research, Irvine, CA), and DNA methylation levels were profiled using the Illumina Infinium </w:t>
      </w:r>
      <w:proofErr w:type="spellStart"/>
      <w:r w:rsidRPr="00D258BD">
        <w:rPr>
          <w:color w:val="000000"/>
        </w:rPr>
        <w:t>HumanMethylation</w:t>
      </w:r>
      <w:proofErr w:type="spellEnd"/>
      <w:r w:rsidRPr="00D258BD">
        <w:rPr>
          <w:color w:val="000000"/>
        </w:rPr>
        <w:t xml:space="preserve"> (HM450) </w:t>
      </w:r>
      <w:proofErr w:type="spellStart"/>
      <w:r w:rsidRPr="00D258BD">
        <w:rPr>
          <w:color w:val="000000"/>
        </w:rPr>
        <w:t>Beadchip</w:t>
      </w:r>
      <w:proofErr w:type="spellEnd"/>
      <w:r w:rsidRPr="00D258BD">
        <w:rPr>
          <w:color w:val="000000"/>
        </w:rPr>
        <w:t xml:space="preserve"> array in the USC Epigenome Center. Normalized DNA methylation levels (betas) were calculated by processing raw IDAT files using miser R package (https://github.com/ttriche/miser). Transcription factor binding sites generated from 91 samples from ENCODE</w:t>
      </w:r>
      <w:hyperlink r:id="rId4" w:history="1">
        <w:r w:rsidRPr="00D258BD">
          <w:rPr>
            <w:rStyle w:val="Hyperlink"/>
            <w:color w:val="000000"/>
          </w:rPr>
          <w:t>[14]</w:t>
        </w:r>
      </w:hyperlink>
      <w:r w:rsidRPr="00D258BD">
        <w:rPr>
          <w:color w:val="000000"/>
        </w:rPr>
        <w:t xml:space="preserve"> were downloaded (</w:t>
      </w:r>
      <w:hyperlink r:id="rId5" w:history="1">
        <w:r w:rsidRPr="00D258BD">
          <w:rPr>
            <w:rStyle w:val="Hyperlink"/>
            <w:color w:val="1155CC"/>
          </w:rPr>
          <w:t>https://zwdzwd.github.io/InfiniumAnnotation/</w:t>
        </w:r>
      </w:hyperlink>
      <w:r w:rsidRPr="00D258BD">
        <w:rPr>
          <w:color w:val="000000"/>
        </w:rPr>
        <w:t>) and HM450 probes located at MAX binding sites were selected (n=103,739). Hypomethylation events were calculated using betas cut off 0.7 for each probe per sample and the number of hypomethylation events at MAX binding sites were plotted in R (https://www.r-project.org/) for Figure 1A. Differentially methylated MAX binding sites between NFPAs and GHPAs were identified using sesame R package (</w:t>
      </w:r>
      <w:hyperlink r:id="rId6" w:history="1">
        <w:r w:rsidRPr="00D258BD">
          <w:rPr>
            <w:rStyle w:val="Hyperlink"/>
            <w:color w:val="1155CC"/>
          </w:rPr>
          <w:t>https://bioconductor.org/packages/release/bioc/html/sesame.html</w:t>
        </w:r>
      </w:hyperlink>
      <w:r w:rsidRPr="00D258BD">
        <w:rPr>
          <w:color w:val="000000"/>
        </w:rPr>
        <w:t>)</w:t>
      </w:r>
      <w:hyperlink r:id="rId7" w:history="1">
        <w:r w:rsidRPr="00D258BD">
          <w:rPr>
            <w:rStyle w:val="Hyperlink"/>
            <w:color w:val="000000"/>
          </w:rPr>
          <w:t>[15]</w:t>
        </w:r>
      </w:hyperlink>
      <w:r w:rsidRPr="00D258BD">
        <w:rPr>
          <w:color w:val="000000"/>
        </w:rPr>
        <w:t xml:space="preserve"> (p&lt;0.05) (Supplementary Table 1) and plotted as a heatmap in R (</w:t>
      </w:r>
      <w:hyperlink r:id="rId8" w:history="1">
        <w:r w:rsidRPr="00D258BD">
          <w:rPr>
            <w:rStyle w:val="Hyperlink"/>
            <w:color w:val="1155CC"/>
          </w:rPr>
          <w:t>https://www.r-project.org/</w:t>
        </w:r>
      </w:hyperlink>
      <w:r w:rsidRPr="00D258BD">
        <w:rPr>
          <w:color w:val="000000"/>
        </w:rPr>
        <w:t>) (Figure 1B).</w:t>
      </w:r>
    </w:p>
    <w:p w14:paraId="48093E9F" w14:textId="77777777" w:rsidR="00D14884" w:rsidRPr="00D258BD" w:rsidRDefault="00D14884" w:rsidP="00D14884">
      <w:pPr>
        <w:pStyle w:val="NormalWeb"/>
        <w:spacing w:line="360" w:lineRule="auto"/>
      </w:pPr>
    </w:p>
    <w:p w14:paraId="3C512A9D" w14:textId="77777777" w:rsidR="00F142C4" w:rsidRDefault="00F142C4" w:rsidP="00F142C4">
      <w:pPr>
        <w:pStyle w:val="Normal1"/>
        <w:spacing w:after="1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C293C88" w14:textId="0CF8B555" w:rsidR="00F142C4" w:rsidRDefault="00F142C4" w:rsidP="00F142C4">
      <w:pPr>
        <w:pStyle w:val="Normal1"/>
        <w:spacing w:after="1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770A5">
        <w:rPr>
          <w:rFonts w:ascii="Times New Roman" w:eastAsia="Times New Roman" w:hAnsi="Times New Roman" w:cs="Times New Roman"/>
          <w:sz w:val="24"/>
          <w:szCs w:val="24"/>
        </w:rPr>
        <w:t>A list of genes that have hypomethylated MAX binding sites at their promoters in GHPAs compared to NFPA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576"/>
        <w:gridCol w:w="1737"/>
        <w:gridCol w:w="1511"/>
        <w:gridCol w:w="1543"/>
        <w:gridCol w:w="1826"/>
      </w:tblGrid>
      <w:tr w:rsidR="00F142C4" w:rsidRPr="00501BC6" w14:paraId="054A4F78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503F3F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LEKHN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3B40EC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OU6F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DA8727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BCO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23B13B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OL1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F705C5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466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494A35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A7</w:t>
            </w:r>
          </w:p>
        </w:tc>
      </w:tr>
      <w:tr w:rsidR="00F142C4" w:rsidRPr="00501BC6" w14:paraId="1DD77696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ED7579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AS1R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647B05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MAGP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743EE5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CA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41A59A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BAIAP2L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1EDB59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ARD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75CCAA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RAD</w:t>
            </w:r>
          </w:p>
        </w:tc>
      </w:tr>
      <w:tr w:rsidR="00F142C4" w:rsidRPr="00501BC6" w14:paraId="713A0968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ED0D0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PPA-AS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A1938F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RT8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4AAD50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67852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8BC9A4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3-370M22.8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677A37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CN8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6C7920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ES3</w:t>
            </w:r>
          </w:p>
        </w:tc>
      </w:tr>
      <w:tr w:rsidR="00F142C4" w:rsidRPr="00501BC6" w14:paraId="5652BFD6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87C61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PPB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5C6CB4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RT8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672213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WNK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371F9F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AM83F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68EC27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C34A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DC7D56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PEP2</w:t>
            </w:r>
          </w:p>
        </w:tc>
      </w:tr>
      <w:tr w:rsidR="00F142C4" w:rsidRPr="00501BC6" w14:paraId="15E50CC0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96526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LHDC7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4E4153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3-416H24.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D0E594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OS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A8426D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ARVG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AD3512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ACNA1C-AS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7DD752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SD17B2</w:t>
            </w:r>
          </w:p>
        </w:tc>
      </w:tr>
      <w:tr w:rsidR="00F142C4" w:rsidRPr="00501BC6" w14:paraId="7456ED1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26ED9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AL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37519B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686F15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E6837E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04F15.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F3487A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L17RE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D4423F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GF2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A24E44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OTL1</w:t>
            </w:r>
          </w:p>
        </w:tc>
      </w:tr>
      <w:tr w:rsidR="00F142C4" w:rsidRPr="00501BC6" w14:paraId="71D4406C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5D3195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F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E7F4A0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OXC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4472C2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PATA2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975D6E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C6A1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8C2CDC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TBR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45D7EB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4-536B24.4</w:t>
            </w:r>
          </w:p>
        </w:tc>
      </w:tr>
      <w:tr w:rsidR="00F142C4" w:rsidRPr="00501BC6" w14:paraId="5F446F1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B863A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73M7.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D4A1D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CKAP1L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A508AC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INC0048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EE96C9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93I22.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BF84E8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CNN1A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FE8565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YBA</w:t>
            </w:r>
          </w:p>
        </w:tc>
      </w:tr>
      <w:tr w:rsidR="00F142C4" w:rsidRPr="00501BC6" w14:paraId="1378DED1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F6797E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268J15.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43A859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BMS1P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424503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ERN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027388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OL7A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BB19E4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PAR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8125CA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137932.6</w:t>
            </w:r>
          </w:p>
        </w:tc>
      </w:tr>
      <w:tr w:rsidR="00F142C4" w:rsidRPr="00501BC6" w14:paraId="32E06A77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F08A63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N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9DE090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78889.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60CA14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RSG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D946E9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NAT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264A25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3AR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9B43EF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260E13.2</w:t>
            </w:r>
          </w:p>
        </w:tc>
      </w:tr>
      <w:tr w:rsidR="00F142C4" w:rsidRPr="00501BC6" w14:paraId="69B48B4E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6611DD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RT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6C1927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570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B1C101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EVP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EA2BCD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EMA3B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433669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20D14.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2F26FB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260E13.3</w:t>
            </w:r>
          </w:p>
        </w:tc>
      </w:tr>
      <w:tr w:rsidR="00F142C4" w:rsidRPr="00501BC6" w14:paraId="379DBEAA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E5128A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AM159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911EB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Y_RNA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C53B44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T6GALNAC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23826A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EMA3B-AS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F2F3E6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FAP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27A445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YBBP1A</w:t>
            </w:r>
          </w:p>
        </w:tc>
      </w:tr>
      <w:tr w:rsidR="00F142C4" w:rsidRPr="00501BC6" w14:paraId="74C62CD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9A8448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CSK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75A589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NF1A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0059FB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LJ4507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2CD7A9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68J18.6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FE59CE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LBD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6C1D2F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GT6</w:t>
            </w:r>
          </w:p>
        </w:tc>
      </w:tr>
      <w:tr w:rsidR="00F142C4" w:rsidRPr="00501BC6" w14:paraId="023B290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1B3CE6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45M4.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03625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2RX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EE0CB1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49I9.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0DB4A1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EMA3G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7B6BC1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695J4.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85B50E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M4SF5</w:t>
            </w:r>
          </w:p>
        </w:tc>
      </w:tr>
      <w:tr w:rsidR="00F142C4" w:rsidRPr="00501BC6" w14:paraId="3033A5C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2A2929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45M4.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1DF886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DM2B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780891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125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91847F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MIM4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38DBE4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1QL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FCA553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5-1050D4.3</w:t>
            </w:r>
          </w:p>
        </w:tc>
      </w:tr>
      <w:tr w:rsidR="00F142C4" w:rsidRPr="00501BC6" w14:paraId="33CB1115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86C714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HI3L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341A4E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3-941N14.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860070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498C9.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6FACB4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T5DC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E560A1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D68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5CD65E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PAG7</w:t>
            </w:r>
          </w:p>
        </w:tc>
      </w:tr>
      <w:tr w:rsidR="00F142C4" w:rsidRPr="00501BC6" w14:paraId="16D4EF9F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05B150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94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14211B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463O12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EAF975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498C9.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14CCA7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DAMTS9-AS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A00922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599B13.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2F4726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SGR2</w:t>
            </w:r>
          </w:p>
        </w:tc>
      </w:tr>
      <w:tr w:rsidR="00F142C4" w:rsidRPr="00501BC6" w14:paraId="30B329B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F96E5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FE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90A052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RCOL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0754A7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OTUM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EB6B42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26J18.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22974C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NFRSF13B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B7132B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SGR1</w:t>
            </w:r>
          </w:p>
        </w:tc>
      </w:tr>
      <w:tr w:rsidR="00F142C4" w:rsidRPr="00501BC6" w14:paraId="4FA364A5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455054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ECM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CB8A24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S21P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2355E3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US1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46B820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D80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B68F70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EVPLL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4DA8EC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LJ14816</w:t>
            </w:r>
          </w:p>
        </w:tc>
      </w:tr>
      <w:tr w:rsidR="00F142C4" w:rsidRPr="00501BC6" w14:paraId="5CD15F80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A58E24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100A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EEEDEC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CE4FEE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NU6-1223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81323B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58I23.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14D970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8A854F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WNT6</w:t>
            </w:r>
          </w:p>
        </w:tc>
      </w:tr>
      <w:tr w:rsidR="00F142C4" w:rsidRPr="00501BC6" w14:paraId="1EA870C8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749996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100A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D8FC1F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F10F2A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19orf7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838D26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INC0088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6ED3B1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RL5C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600FAF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106876.2</w:t>
            </w:r>
          </w:p>
        </w:tc>
      </w:tr>
      <w:tr w:rsidR="00F142C4" w:rsidRPr="00501BC6" w14:paraId="5CB954FA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EFB722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100A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F57700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AV36DV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870996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04637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2BAB3E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AM131A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F938AF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5-906A24.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A460EF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GEF</w:t>
            </w:r>
          </w:p>
        </w:tc>
      </w:tr>
      <w:tr w:rsidR="00F142C4" w:rsidRPr="00501BC6" w14:paraId="4D26C04F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FDD19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L6R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05E4E5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AJ3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CF1550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LIN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158929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HPO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DFC6D9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RB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8061A2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NPP5D</w:t>
            </w:r>
          </w:p>
        </w:tc>
      </w:tr>
      <w:tr w:rsidR="00F142C4" w:rsidRPr="00501BC6" w14:paraId="67E8CD29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AC649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50G8.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A9D245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AJ3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989069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EMA6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8CF6E0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HRD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8BDF1B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87H17.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9EDEEA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96574.5</w:t>
            </w:r>
          </w:p>
        </w:tc>
      </w:tr>
      <w:tr w:rsidR="00F142C4" w:rsidRPr="00501BC6" w14:paraId="5E160FC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91397F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ENEP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FB9415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AJ3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10D387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ENND1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33C297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DUA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60F740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SF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9E1FF9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LHL30</w:t>
            </w:r>
          </w:p>
        </w:tc>
      </w:tr>
      <w:tr w:rsidR="00F142C4" w:rsidRPr="00501BC6" w14:paraId="6C7075F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69192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UC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DF75D7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AJ3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5C965B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CER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A4FDBE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GKQ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4B3C5C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RT1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FB7E24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GXT</w:t>
            </w:r>
          </w:p>
        </w:tc>
      </w:tr>
      <w:tr w:rsidR="00F142C4" w:rsidRPr="00501BC6" w14:paraId="62DF9420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16B4D9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KLR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C8C7C3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L135998.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486F69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NGPTL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8AEF52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NU6-204P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B00453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X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46B491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BPIFB2</w:t>
            </w:r>
          </w:p>
        </w:tc>
      </w:tr>
      <w:tr w:rsidR="00F142C4" w:rsidRPr="00501BC6" w14:paraId="2BF3402E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42863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284F21.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1249A3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EBPE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43E0C5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2RY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B6B90C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4274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89E578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RTAP10-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D91583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A2</w:t>
            </w:r>
          </w:p>
        </w:tc>
      </w:tr>
      <w:tr w:rsidR="00F142C4" w:rsidRPr="00501BC6" w14:paraId="35671547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F1EFA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66D17.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58332A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517O13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53A325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568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4AA040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LR6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968706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C25A18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6AC272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LDC2</w:t>
            </w:r>
          </w:p>
        </w:tc>
      </w:tr>
      <w:tr w:rsidR="00F142C4" w:rsidRPr="00501BC6" w14:paraId="7F9035D1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EA8264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H2D2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3D1315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OMM20L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B5E64E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659N19.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F52597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LR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53E4E9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476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259F16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RC</w:t>
            </w:r>
          </w:p>
        </w:tc>
      </w:tr>
      <w:tr w:rsidR="00F142C4" w:rsidRPr="00501BC6" w14:paraId="04D4E6FA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6D94E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TRK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8F727A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CB83C0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LF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2E3D20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MEM156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8FC34C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130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E81638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GM2</w:t>
            </w:r>
          </w:p>
        </w:tc>
      </w:tr>
      <w:tr w:rsidR="00F142C4" w:rsidRPr="00501BC6" w14:paraId="4EE455A6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ADB49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AMF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0F7339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ZFP36L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68417F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181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498BB0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95I6.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24B950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3618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8A2214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PI</w:t>
            </w:r>
          </w:p>
        </w:tc>
      </w:tr>
      <w:tr w:rsidR="00F142C4" w:rsidRPr="00501BC6" w14:paraId="45FF6305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B6908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CGR2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ED27E7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547L24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C4AF17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LN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21DAE9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IMCH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7C0447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130B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60EEF4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</w:tr>
      <w:tr w:rsidR="00F142C4" w:rsidRPr="00501BC6" w14:paraId="168E1C6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1868EE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408E1.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22631A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895M11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E4CA55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YP4F1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D70FA1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C12A7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237104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301B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5778DF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OCSTAMP</w:t>
            </w:r>
          </w:p>
        </w:tc>
      </w:tr>
      <w:tr w:rsidR="00F142C4" w:rsidRPr="00501BC6" w14:paraId="1655C563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4E4E69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ENND1B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C7052F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CDC88C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C2C2C4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278I10.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5AB18A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3080P12.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FDE74E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PIL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436688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AMA5</w:t>
            </w:r>
          </w:p>
        </w:tc>
      </w:tr>
      <w:tr w:rsidR="00F142C4" w:rsidRPr="00501BC6" w14:paraId="55110E55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3822A7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510N19.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3A4570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SB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2AC413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521M24.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54E133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C-537E7.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F4364E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TF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783599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4-583P15.14</w:t>
            </w:r>
          </w:p>
        </w:tc>
      </w:tr>
      <w:tr w:rsidR="00F142C4" w:rsidRPr="00501BC6" w14:paraId="6CE3227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A5FC53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P11-465N4.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71DD63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34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EB0439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BST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B1DCD7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229C3.4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16172A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L049747.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27851B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IME1</w:t>
            </w:r>
          </w:p>
        </w:tc>
      </w:tr>
      <w:tr w:rsidR="00F142C4" w:rsidRPr="00501BC6" w14:paraId="5AFDBFC1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0AEBC7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TPN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A8053A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C25A2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817142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VB12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86BE84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DLIM4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EBA4DF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ROH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C4E180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3-152O15.5</w:t>
            </w:r>
          </w:p>
        </w:tc>
      </w:tr>
      <w:tr w:rsidR="00F142C4" w:rsidRPr="00501BC6" w14:paraId="05652ED5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3B233E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L2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67D976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555C10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B273C7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527I21.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B48660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C-349C3.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37F9DA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PD52L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1CFA12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FNGR2</w:t>
            </w:r>
          </w:p>
        </w:tc>
      </w:tr>
      <w:tr w:rsidR="00F142C4" w:rsidRPr="00501BC6" w14:paraId="2C792EA2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C24B9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APN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9D9B74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982M15.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058916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20907.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0CE22B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NORA74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F1760B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QP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EE6EF5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BRWD1-AS1</w:t>
            </w:r>
          </w:p>
        </w:tc>
      </w:tr>
      <w:tr w:rsidR="00F142C4" w:rsidRPr="00501BC6" w14:paraId="04708B93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FEB5B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JC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98E4EE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982M15.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374CAF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XYD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29ADBD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PR15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9F0A1D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11H10.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F7DB40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FRD1</w:t>
            </w:r>
          </w:p>
        </w:tc>
      </w:tr>
      <w:tr w:rsidR="00F142C4" w:rsidRPr="00501BC6" w14:paraId="5F0107EA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CA732C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1orf10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5532AB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NF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299CFF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ZBTB3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1CD419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145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A5A943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A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FF5426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SMEM1</w:t>
            </w:r>
          </w:p>
        </w:tc>
      </w:tr>
      <w:tr w:rsidR="00F142C4" w:rsidRPr="00501BC6" w14:paraId="0504E0F0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599731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YPD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AE07C4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521B24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10CFB4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YROB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A11795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14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B68B33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RHGEF3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AAFCAD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28A6.3</w:t>
            </w:r>
          </w:p>
        </w:tc>
      </w:tr>
      <w:tr w:rsidR="00F142C4" w:rsidRPr="00501BC6" w14:paraId="67071320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7361A5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KR1C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19CB26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TA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374E18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D79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5FBBB4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USP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54D3D9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RCT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F414BD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EL</w:t>
            </w:r>
          </w:p>
        </w:tc>
      </w:tr>
      <w:tr w:rsidR="00F142C4" w:rsidRPr="00501BC6" w14:paraId="418D0D7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75B04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XYD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EF8851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LCB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F16690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MEM14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9C8B2D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ANX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381FF6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J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D2F103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TG9B</w:t>
            </w:r>
          </w:p>
        </w:tc>
      </w:tr>
      <w:tr w:rsidR="00F142C4" w:rsidRPr="00501BC6" w14:paraId="22C465DE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B4AEDE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NRNPA1P3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495253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TK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8C24DB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ZNF29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12CDE1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MGB3P2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1510C6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49O14.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D564C9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ASTK</w:t>
            </w:r>
          </w:p>
        </w:tc>
      </w:tr>
      <w:tr w:rsidR="00F142C4" w:rsidRPr="00501BC6" w14:paraId="66FAE5D7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84AD9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MGN2P3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4057A8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YRO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13AC87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IX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728557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BY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1639BD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R5A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55E1FE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MUB1</w:t>
            </w:r>
          </w:p>
        </w:tc>
      </w:tr>
      <w:tr w:rsidR="00F142C4" w:rsidRPr="00501BC6" w14:paraId="46BF9BBC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50574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NKRD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F300C8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CEB1P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15DDF4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74212.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94A814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C-205M6.5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A4E514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H2D3C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9907AB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3926-2</w:t>
            </w:r>
          </w:p>
        </w:tc>
      </w:tr>
      <w:tr w:rsidR="00F142C4" w:rsidRPr="00501BC6" w14:paraId="7A56CE38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C6676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NU6-740P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97A51D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EPB4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4A229A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PP1R15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C25AEC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288G3.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CAE2B4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OSL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0C03FA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80I10.4</w:t>
            </w:r>
          </w:p>
        </w:tc>
      </w:tr>
      <w:tr w:rsidR="00F142C4" w:rsidRPr="00501BC6" w14:paraId="7C78578C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F32316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10E22.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39E2E6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STPIP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6664A1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B-60B18.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D34D16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C17A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E5365F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LCF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07AA77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TAR</w:t>
            </w:r>
          </w:p>
        </w:tc>
      </w:tr>
      <w:tr w:rsidR="00F142C4" w:rsidRPr="00501BC6" w14:paraId="182F68A6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FC3A0B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ZTS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EF8EEB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14H24.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EEB77D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R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A6243E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ZSCAN3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6D4075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P003419.1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F29F88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B-1410C5.3</w:t>
            </w:r>
          </w:p>
        </w:tc>
      </w:tr>
      <w:tr w:rsidR="00F142C4" w:rsidRPr="00501BC6" w14:paraId="7AA13312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CE5E7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08L7.1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10B54A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ESDC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ABC291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PM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F824D8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IM27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4E5D20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ITPNM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FB7D63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HRC1</w:t>
            </w:r>
          </w:p>
        </w:tc>
      </w:tr>
      <w:tr w:rsidR="00F142C4" w:rsidRPr="00501BC6" w14:paraId="4FAE63B6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3143E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AZALD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E07EE2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SD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1494A0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D3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3AAD1C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SORS1C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B3E9F3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LDH3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C6E548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U3</w:t>
            </w:r>
          </w:p>
        </w:tc>
      </w:tr>
      <w:tr w:rsidR="00F142C4" w:rsidRPr="00501BC6" w14:paraId="2BA9D0B8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03429B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RLHR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C30265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LPK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E3BDCE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LEC11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996691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SORS1C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A49F21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RP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1DA382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539E17.5</w:t>
            </w:r>
          </w:p>
        </w:tc>
      </w:tr>
      <w:tr w:rsidR="00F142C4" w:rsidRPr="00501BC6" w14:paraId="54EA39E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CB8E96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NPP5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CDFEF7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262B20.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5F34FA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IGLEC17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2445B5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TA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370FAF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RGPRF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059825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KLHL38</w:t>
            </w:r>
          </w:p>
        </w:tc>
      </w:tr>
      <w:tr w:rsidR="00F142C4" w:rsidRPr="00501BC6" w14:paraId="767F7489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8BCBEF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FITM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BF603D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PATA4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7FDEBE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TPRH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34EE6F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5003FF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554A11.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5A3C31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ER1L6-AS1</w:t>
            </w:r>
          </w:p>
        </w:tc>
      </w:tr>
      <w:tr w:rsidR="00F142C4" w:rsidRPr="00501BC6" w14:paraId="08FA35AA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2A6944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496I9.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B93EA1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PG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48792C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MEM19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017894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ST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1FA5B9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69D4.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C98477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959I15.4</w:t>
            </w:r>
          </w:p>
        </w:tc>
      </w:tr>
      <w:tr w:rsidR="00F142C4" w:rsidRPr="00501BC6" w14:paraId="0EC4366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E96C4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RPL23-AS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2EC08D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HBDF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41BA4D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105E13.1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38F348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SNK2B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7DE0A6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69D4.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C41436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TP4A3</w:t>
            </w:r>
          </w:p>
        </w:tc>
      </w:tr>
      <w:tr w:rsidR="00F142C4" w:rsidRPr="00501BC6" w14:paraId="266CC49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868527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51649.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531079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AB11FIP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4FCC33B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OLEC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FDAA20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FB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1878AB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800A3.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7E0641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3064M3.4</w:t>
            </w:r>
          </w:p>
        </w:tc>
      </w:tr>
      <w:tr w:rsidR="00F142C4" w:rsidRPr="00501BC6" w14:paraId="210B0823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5BF70F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LC22A1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C5E44F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WDR9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789AF2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LL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81012D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TK19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BAFFFD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P001324.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9F6183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JRK</w:t>
            </w:r>
          </w:p>
        </w:tc>
      </w:tr>
      <w:tr w:rsidR="00F142C4" w:rsidRPr="00501BC6" w14:paraId="5D4D57DC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43F59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HLDA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D326C2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L022341.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26B6E5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92687.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7470C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SD17B8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41710C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SKU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3EAAF2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Y6E</w:t>
            </w:r>
          </w:p>
        </w:tc>
      </w:tr>
      <w:tr w:rsidR="00F142C4" w:rsidRPr="00501BC6" w14:paraId="7C93CB18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B3068B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RKCDBP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B2E0D8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616M22.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0C892E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23137.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9B7C87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B3GALT4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A9220F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21L23.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307C81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661A12.9</w:t>
            </w:r>
          </w:p>
        </w:tc>
      </w:tr>
      <w:tr w:rsidR="00F142C4" w:rsidRPr="00501BC6" w14:paraId="668BC4A3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E34AC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DH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6B8512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TX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80DA94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UC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F248C9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GNBP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8318D3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AB30-AS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003381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PDYC</w:t>
            </w:r>
          </w:p>
        </w:tc>
      </w:tr>
      <w:tr w:rsidR="00F142C4" w:rsidRPr="00501BC6" w14:paraId="6EDFDF69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038BD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613D13.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2187CC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04L19.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078286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GCK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CB1C05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REML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A2DB9A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AB3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7381DE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IPA1</w:t>
            </w:r>
          </w:p>
        </w:tc>
      </w:tr>
      <w:tr w:rsidR="00F142C4" w:rsidRPr="00501BC6" w14:paraId="41F9317C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D8ABDB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TD-2560E9.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E9C4DE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BRICD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D66450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NDC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77305C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CR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2B1238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708L7.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0AC6DB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OCS1</w:t>
            </w:r>
          </w:p>
        </w:tc>
      </w:tr>
      <w:tr w:rsidR="00F142C4" w:rsidRPr="00501BC6" w14:paraId="6C4AAF9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EC4A8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TD-2589M5.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6F2CBE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HCFC1R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B85D1C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BH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7CDD69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EP57L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EAD94F9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MPRSS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43910E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21M24.2</w:t>
            </w:r>
          </w:p>
        </w:tc>
      </w:tr>
      <w:tr w:rsidR="00F142C4" w:rsidRPr="00501BC6" w14:paraId="7E0B25BD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83FBBE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HRM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0186AA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THOC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3C06B6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07365.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7E5F78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ESN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C5517E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HLD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784004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FHL2</w:t>
            </w:r>
          </w:p>
        </w:tc>
      </w:tr>
      <w:tr w:rsidR="00F142C4" w:rsidRPr="00501BC6" w14:paraId="593F258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CB3B93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RG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5D5996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CDC64B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E6AA1C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YS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BCDA40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732M18.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B19FAE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158I9.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EBC4F6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16683.5</w:t>
            </w:r>
          </w:p>
        </w:tc>
      </w:tr>
      <w:tr w:rsidR="00F142C4" w:rsidRPr="00501BC6" w14:paraId="5DB34D52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6901A6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TGDR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151407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L3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522589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TOH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1AE5AE5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3-497J21.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8E1F78E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MIR449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FE2DFE0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DDC</w:t>
            </w:r>
          </w:p>
        </w:tc>
      </w:tr>
      <w:tr w:rsidR="00F142C4" w:rsidRPr="00501BC6" w14:paraId="1B4C878C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AA1E6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AB3IL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35E1B0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EPT1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C40D1AA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012307.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DB8179C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P11-302L19.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A6EA5FF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NINJ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1E2F7E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RHBDD2</w:t>
            </w:r>
          </w:p>
        </w:tc>
      </w:tr>
      <w:tr w:rsidR="00F142C4" w:rsidRPr="00501BC6" w14:paraId="6204BC07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1F8D5A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HRM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2297908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MIM2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C14EA12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ZAP7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96476ED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AC147651.4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E33396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SULT1A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E2D7C41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TGAL</w:t>
            </w:r>
          </w:p>
        </w:tc>
      </w:tr>
      <w:tr w:rsidR="00F142C4" w:rsidRPr="00501BC6" w14:paraId="47ECB0DB" w14:textId="77777777" w:rsidTr="00EE54FF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AAE4077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LGALS1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9EC12F6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IITA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0A0394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IL1R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DC1ADA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YP2W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A2F0813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955B424" w14:textId="77777777" w:rsidR="00F142C4" w:rsidRPr="00501BC6" w:rsidRDefault="00F142C4" w:rsidP="00EE5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1BC6">
              <w:rPr>
                <w:rFonts w:ascii="Times New Roman" w:eastAsia="Times New Roman" w:hAnsi="Times New Roman" w:cs="Times New Roman"/>
                <w:color w:val="000000"/>
              </w:rPr>
              <w:t>PRSS8</w:t>
            </w:r>
          </w:p>
        </w:tc>
      </w:tr>
    </w:tbl>
    <w:p w14:paraId="5E498AFD" w14:textId="77777777" w:rsidR="00F142C4" w:rsidRPr="00240DE3" w:rsidRDefault="00F142C4" w:rsidP="00F142C4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665E60C" w14:textId="77777777" w:rsidR="00F142C4" w:rsidRPr="00423402" w:rsidRDefault="00F142C4" w:rsidP="00F142C4"/>
    <w:p w14:paraId="1490D9E3" w14:textId="77777777" w:rsidR="00F142C4" w:rsidRPr="00D258BD" w:rsidRDefault="00F142C4">
      <w:pPr>
        <w:rPr>
          <w:rFonts w:ascii="Times New Roman" w:hAnsi="Times New Roman" w:cs="Times New Roman"/>
        </w:rPr>
      </w:pPr>
    </w:p>
    <w:sectPr w:rsidR="00F142C4" w:rsidRPr="00D258BD" w:rsidSect="008C0430">
      <w:pgSz w:w="11906" w:h="16838"/>
      <w:pgMar w:top="1440" w:right="1440" w:bottom="1440" w:left="1440" w:header="2376" w:footer="2318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84"/>
    <w:rsid w:val="00016CDF"/>
    <w:rsid w:val="00024E87"/>
    <w:rsid w:val="00074560"/>
    <w:rsid w:val="00086B91"/>
    <w:rsid w:val="00092473"/>
    <w:rsid w:val="000D2B09"/>
    <w:rsid w:val="0010272A"/>
    <w:rsid w:val="0011215A"/>
    <w:rsid w:val="00122B05"/>
    <w:rsid w:val="00154542"/>
    <w:rsid w:val="00166EBF"/>
    <w:rsid w:val="00167460"/>
    <w:rsid w:val="0019407E"/>
    <w:rsid w:val="001F4074"/>
    <w:rsid w:val="00233DD0"/>
    <w:rsid w:val="002437FA"/>
    <w:rsid w:val="00285EA7"/>
    <w:rsid w:val="002A499C"/>
    <w:rsid w:val="002E469C"/>
    <w:rsid w:val="002E59ED"/>
    <w:rsid w:val="002F5CA3"/>
    <w:rsid w:val="003002DA"/>
    <w:rsid w:val="00322822"/>
    <w:rsid w:val="00382E58"/>
    <w:rsid w:val="0038375D"/>
    <w:rsid w:val="003A0E9F"/>
    <w:rsid w:val="003B1EAF"/>
    <w:rsid w:val="003D53F4"/>
    <w:rsid w:val="003E244B"/>
    <w:rsid w:val="00406F14"/>
    <w:rsid w:val="004206D6"/>
    <w:rsid w:val="004238DD"/>
    <w:rsid w:val="00464AA8"/>
    <w:rsid w:val="004659F5"/>
    <w:rsid w:val="00495025"/>
    <w:rsid w:val="004B1830"/>
    <w:rsid w:val="004B3282"/>
    <w:rsid w:val="004B7259"/>
    <w:rsid w:val="004E72A4"/>
    <w:rsid w:val="004F336B"/>
    <w:rsid w:val="004F37E3"/>
    <w:rsid w:val="0052575C"/>
    <w:rsid w:val="00546FD6"/>
    <w:rsid w:val="00566DB9"/>
    <w:rsid w:val="00581FDE"/>
    <w:rsid w:val="00586C02"/>
    <w:rsid w:val="005D167D"/>
    <w:rsid w:val="00666B73"/>
    <w:rsid w:val="006A02F1"/>
    <w:rsid w:val="006A52D4"/>
    <w:rsid w:val="006D1F0F"/>
    <w:rsid w:val="006D5B74"/>
    <w:rsid w:val="00752456"/>
    <w:rsid w:val="00752AF0"/>
    <w:rsid w:val="00755CD3"/>
    <w:rsid w:val="007A4D32"/>
    <w:rsid w:val="007B1238"/>
    <w:rsid w:val="007B522D"/>
    <w:rsid w:val="007E24C9"/>
    <w:rsid w:val="00837968"/>
    <w:rsid w:val="0085790C"/>
    <w:rsid w:val="008742A5"/>
    <w:rsid w:val="008C0430"/>
    <w:rsid w:val="008C2DDA"/>
    <w:rsid w:val="008D1A70"/>
    <w:rsid w:val="008D435F"/>
    <w:rsid w:val="00911540"/>
    <w:rsid w:val="0092698E"/>
    <w:rsid w:val="00934DBA"/>
    <w:rsid w:val="009612E3"/>
    <w:rsid w:val="0096408B"/>
    <w:rsid w:val="009910AC"/>
    <w:rsid w:val="009A1242"/>
    <w:rsid w:val="00A433A8"/>
    <w:rsid w:val="00A73E5F"/>
    <w:rsid w:val="00A856FE"/>
    <w:rsid w:val="00A93395"/>
    <w:rsid w:val="00A9631E"/>
    <w:rsid w:val="00AB0CC0"/>
    <w:rsid w:val="00AB0ED8"/>
    <w:rsid w:val="00AE404A"/>
    <w:rsid w:val="00AE6F60"/>
    <w:rsid w:val="00B11E5F"/>
    <w:rsid w:val="00B14762"/>
    <w:rsid w:val="00B24D8E"/>
    <w:rsid w:val="00B32F3B"/>
    <w:rsid w:val="00B45FD3"/>
    <w:rsid w:val="00B60E45"/>
    <w:rsid w:val="00B800B2"/>
    <w:rsid w:val="00BC3BE8"/>
    <w:rsid w:val="00BE0C60"/>
    <w:rsid w:val="00BE407B"/>
    <w:rsid w:val="00C13FC0"/>
    <w:rsid w:val="00C22142"/>
    <w:rsid w:val="00C53FD0"/>
    <w:rsid w:val="00C626D8"/>
    <w:rsid w:val="00C9517B"/>
    <w:rsid w:val="00CC3A08"/>
    <w:rsid w:val="00CC4BB3"/>
    <w:rsid w:val="00CE7BC8"/>
    <w:rsid w:val="00D14884"/>
    <w:rsid w:val="00D258BD"/>
    <w:rsid w:val="00D40FF4"/>
    <w:rsid w:val="00D425D0"/>
    <w:rsid w:val="00D85AA1"/>
    <w:rsid w:val="00D85CB3"/>
    <w:rsid w:val="00D919FC"/>
    <w:rsid w:val="00E2224F"/>
    <w:rsid w:val="00E6134F"/>
    <w:rsid w:val="00E637F1"/>
    <w:rsid w:val="00EA60BC"/>
    <w:rsid w:val="00EC6B42"/>
    <w:rsid w:val="00F142C4"/>
    <w:rsid w:val="00F31F1F"/>
    <w:rsid w:val="00F41D90"/>
    <w:rsid w:val="00FA69B6"/>
    <w:rsid w:val="00FF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A4DC5"/>
  <w15:chartTrackingRefBased/>
  <w15:docId w15:val="{FD8D5DC3-48B8-1F44-AC94-C0590490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F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FF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884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884"/>
    <w:rPr>
      <w:rFonts w:ascii="Arial" w:eastAsia="Arial" w:hAnsi="Arial" w:cs="Arial"/>
      <w:sz w:val="20"/>
      <w:szCs w:val="20"/>
      <w:lang w:val="en"/>
    </w:rPr>
  </w:style>
  <w:style w:type="paragraph" w:styleId="NormalWeb">
    <w:name w:val="Normal (Web)"/>
    <w:basedOn w:val="Normal"/>
    <w:uiPriority w:val="99"/>
    <w:unhideWhenUsed/>
    <w:rsid w:val="00D148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14884"/>
    <w:rPr>
      <w:color w:val="0000FF"/>
      <w:u w:val="single"/>
    </w:rPr>
  </w:style>
  <w:style w:type="paragraph" w:customStyle="1" w:styleId="Normal1">
    <w:name w:val="Normal1"/>
    <w:rsid w:val="00F142C4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4YOxyO/oCSo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conductor.org/packages/release/bioc/html/sesame.html" TargetMode="External"/><Relationship Id="rId5" Type="http://schemas.openxmlformats.org/officeDocument/2006/relationships/hyperlink" Target="https://zwdzwd.github.io/InfiniumAnnotation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aperpile.com/c/4YOxyO/CHjsv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aj Pangal</dc:creator>
  <cp:keywords/>
  <dc:description/>
  <cp:lastModifiedBy>Dhiraj Pangal</cp:lastModifiedBy>
  <cp:revision>2</cp:revision>
  <dcterms:created xsi:type="dcterms:W3CDTF">2023-04-16T19:54:00Z</dcterms:created>
  <dcterms:modified xsi:type="dcterms:W3CDTF">2023-04-16T19:54:00Z</dcterms:modified>
</cp:coreProperties>
</file>